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D44F7" w14:textId="77777777" w:rsidR="00EF1954" w:rsidRPr="00331786" w:rsidRDefault="00EF1954" w:rsidP="00EF19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b/>
          <w:bCs/>
          <w:sz w:val="24"/>
          <w:szCs w:val="24"/>
        </w:rPr>
        <w:t>Supplementary Information: Sex differences in methylphenidate-induced dopamine increases in ventral striatum</w:t>
      </w:r>
      <w:r w:rsidRPr="0033178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33178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331786">
        <w:rPr>
          <w:rFonts w:ascii="Times New Roman" w:hAnsi="Times New Roman" w:cs="Times New Roman"/>
          <w:sz w:val="24"/>
          <w:szCs w:val="24"/>
        </w:rPr>
        <w:t>. Subjective (‘Feel Drug Effects’ and ‘High’) and physiological (heart rate) effects during the methylphenidate session; repeated measures ANOVA (Time × Sex, controlling for Age and BMI).</w:t>
      </w:r>
    </w:p>
    <w:p w14:paraId="08EB704E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112" w:type="dxa"/>
        <w:tblInd w:w="-56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594"/>
        <w:gridCol w:w="1557"/>
        <w:gridCol w:w="1313"/>
        <w:gridCol w:w="1033"/>
        <w:gridCol w:w="1071"/>
        <w:gridCol w:w="995"/>
        <w:gridCol w:w="1033"/>
        <w:gridCol w:w="1557"/>
        <w:gridCol w:w="1313"/>
        <w:gridCol w:w="1033"/>
        <w:gridCol w:w="1033"/>
      </w:tblGrid>
      <w:tr w:rsidR="00EF1954" w:rsidRPr="00331786" w14:paraId="1038E6B6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bottom"/>
          </w:tcPr>
          <w:p w14:paraId="4B401922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68" w:type="dxa"/>
            <w:gridSpan w:val="5"/>
            <w:shd w:val="clear" w:color="auto" w:fill="D8BCD1"/>
            <w:noWrap/>
            <w:vAlign w:val="bottom"/>
          </w:tcPr>
          <w:p w14:paraId="7510FB0D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1786">
              <w:rPr>
                <w:rFonts w:ascii="Times New Roman" w:hAnsi="Times New Roman" w:cs="Times New Roman"/>
              </w:rPr>
              <w:t>COHORT A (60 mg oral)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14:paraId="277C096D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69" w:type="dxa"/>
            <w:gridSpan w:val="5"/>
            <w:shd w:val="clear" w:color="auto" w:fill="BDD6D7"/>
            <w:noWrap/>
            <w:vAlign w:val="bottom"/>
          </w:tcPr>
          <w:p w14:paraId="5C825D0F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COHORT B (0.5 mg/kg IV)</w:t>
            </w:r>
          </w:p>
        </w:tc>
      </w:tr>
      <w:tr w:rsidR="00EF1954" w:rsidRPr="00331786" w14:paraId="7244953F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F79AEC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2FF4286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5A7F302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um of Squares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72275E2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1136FD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331786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F778A95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331786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80C6DF1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FE27B09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E96E2DC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um of Squares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D89DC8D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CDEE3C4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331786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DD4A82D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331786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EF1954" w:rsidRPr="00331786" w14:paraId="52D5591A" w14:textId="77777777" w:rsidTr="00F93AD8">
        <w:trPr>
          <w:trHeight w:val="308"/>
        </w:trPr>
        <w:tc>
          <w:tcPr>
            <w:tcW w:w="14112" w:type="dxa"/>
            <w:gridSpan w:val="12"/>
            <w:shd w:val="clear" w:color="auto" w:fill="auto"/>
            <w:noWrap/>
            <w:vAlign w:val="center"/>
          </w:tcPr>
          <w:tbl>
            <w:tblPr>
              <w:tblW w:w="13896" w:type="dxa"/>
              <w:tblBorders>
                <w:insideH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524"/>
              <w:gridCol w:w="12372"/>
            </w:tblGrid>
            <w:tr w:rsidR="00EF1954" w:rsidRPr="00331786" w14:paraId="14B41EF0" w14:textId="77777777" w:rsidTr="00F93AD8">
              <w:trPr>
                <w:trHeight w:val="308"/>
              </w:trPr>
              <w:tc>
                <w:tcPr>
                  <w:tcW w:w="1524" w:type="dxa"/>
                  <w:shd w:val="clear" w:color="auto" w:fill="auto"/>
                  <w:noWrap/>
                  <w:vAlign w:val="bottom"/>
                </w:tcPr>
                <w:p w14:paraId="4C1E75FE" w14:textId="77777777" w:rsidR="00EF1954" w:rsidRPr="00331786" w:rsidRDefault="00EF1954" w:rsidP="00F93AD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2372" w:type="dxa"/>
                  <w:shd w:val="clear" w:color="auto" w:fill="F7CAAC" w:themeFill="accent2" w:themeFillTint="66"/>
                  <w:noWrap/>
                  <w:vAlign w:val="center"/>
                </w:tcPr>
                <w:p w14:paraId="47A15E86" w14:textId="77777777" w:rsidR="00EF1954" w:rsidRPr="00331786" w:rsidRDefault="00EF1954" w:rsidP="00F93AD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331786">
                    <w:rPr>
                      <w:rFonts w:ascii="Times New Roman" w:eastAsia="Times New Roman" w:hAnsi="Times New Roman" w:cs="Times New Roman"/>
                    </w:rPr>
                    <w:t>FEEL DRUG EFFECTS</w:t>
                  </w:r>
                </w:p>
              </w:tc>
            </w:tr>
          </w:tbl>
          <w:p w14:paraId="5D139203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1954" w:rsidRPr="00331786" w14:paraId="74C44123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DC81661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00F829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E10F42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B726EB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.6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0DCBA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56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C49AA0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0D37A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31C920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A19FAC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16.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1B6193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86.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1F1BE3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1.63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21B84D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7.69E-12</w:t>
            </w:r>
          </w:p>
        </w:tc>
      </w:tr>
      <w:tr w:rsidR="00EF1954" w:rsidRPr="00331786" w14:paraId="62FAA3C1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03C06C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2F9BE9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1141A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B118B1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12249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37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212548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54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4278B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51D057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567F7B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8.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09795A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8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255F86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.87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7271FC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498</w:t>
            </w:r>
          </w:p>
        </w:tc>
      </w:tr>
      <w:tr w:rsidR="00EF1954" w:rsidRPr="00331786" w14:paraId="4A4B5587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68FF20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B104A9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B094B4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0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E99E23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02.1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89639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1.47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1BEE72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.39E-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3B7C0A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B65B00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7202C0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30.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846F19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30.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4B0471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44.65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9A5020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9.86E-11</w:t>
            </w:r>
          </w:p>
        </w:tc>
      </w:tr>
      <w:tr w:rsidR="00EF1954" w:rsidRPr="00331786" w14:paraId="5C83845E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1D0278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EF49B0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8ECF2F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5313B1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.9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B4503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08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C75778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176C54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47A921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D43C57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BFB2DC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E1863D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8BB178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8673</w:t>
            </w:r>
          </w:p>
        </w:tc>
      </w:tr>
      <w:tr w:rsidR="00EF1954" w:rsidRPr="00331786" w14:paraId="282633B9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C79E590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 × Sex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B688FD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564073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975EBC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E3E5F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0FB4F4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1C9F3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914238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4A483C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65F716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68E8B0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577989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997</w:t>
            </w:r>
          </w:p>
        </w:tc>
      </w:tr>
      <w:tr w:rsidR="00EF1954" w:rsidRPr="00331786" w14:paraId="790680A4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9B09A3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2CD8C5B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28E463D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729816F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E5728AF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0C0A59A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99DF198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B4A163C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443B03F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3CD406C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42D396B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6006A9B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1954" w:rsidRPr="00331786" w14:paraId="2F62D005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</w:tcPr>
          <w:p w14:paraId="09820699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2" w:type="dxa"/>
            <w:gridSpan w:val="11"/>
            <w:shd w:val="clear" w:color="auto" w:fill="FFE599" w:themeFill="accent4" w:themeFillTint="66"/>
            <w:noWrap/>
            <w:vAlign w:val="bottom"/>
          </w:tcPr>
          <w:p w14:paraId="5C43C82A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EF1954" w:rsidRPr="00331786" w14:paraId="5BD6BD15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D324B5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4B342C3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B91FCF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AA39E8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204628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7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D43A5B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47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390F7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312DB4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572786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31.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382B45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88.5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84CE65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0.53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92D59B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04E-10</w:t>
            </w:r>
          </w:p>
        </w:tc>
      </w:tr>
      <w:tr w:rsidR="00EF1954" w:rsidRPr="00331786" w14:paraId="2439B201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820AA1D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82B126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76E84B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5E52A7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39B82A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FF035E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0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51CF9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694BAE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2D3FA5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93829E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AAB9F1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503F77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888</w:t>
            </w:r>
          </w:p>
        </w:tc>
      </w:tr>
      <w:tr w:rsidR="00EF1954" w:rsidRPr="00331786" w14:paraId="55935E35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46E8A0F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FB3360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92D209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91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348C7A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91.2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A1F45D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0.50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CC7984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9.89E-0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029E50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24567A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BA697F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98.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11F87F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98.6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1B0B86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3.62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39FD3F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80E-06</w:t>
            </w:r>
          </w:p>
        </w:tc>
      </w:tr>
      <w:tr w:rsidR="00EF1954" w:rsidRPr="00331786" w14:paraId="1B795130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91FFEF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9141DC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3C7771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5.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2FB93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5.9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FE15E5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.73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3ED87B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17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7BB22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6F1B2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F71607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8F738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94FCCE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57458A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699</w:t>
            </w:r>
          </w:p>
        </w:tc>
      </w:tr>
      <w:tr w:rsidR="00EF1954" w:rsidRPr="00331786" w14:paraId="2BD29632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2C6E77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 × Sex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7B967E6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77C37F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37B029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11E9C1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E5609C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98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5C1C35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570260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A703F6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F3C156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F0CD30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5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A0779A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57</w:t>
            </w:r>
          </w:p>
        </w:tc>
      </w:tr>
      <w:tr w:rsidR="00EF1954" w:rsidRPr="00331786" w14:paraId="0F2D7111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</w:tcPr>
          <w:p w14:paraId="48D8BB2E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3D91A45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175A3BC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7BB5090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B283E6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01EF3F81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263E6FE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DA181C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17FCA88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52DA18D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3F7A2C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E2BBE3A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F1954" w:rsidRPr="00331786" w14:paraId="1DA0F1FA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576347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2" w:type="dxa"/>
            <w:gridSpan w:val="11"/>
            <w:shd w:val="clear" w:color="auto" w:fill="C5E0B3" w:themeFill="accent6" w:themeFillTint="66"/>
            <w:noWrap/>
            <w:vAlign w:val="bottom"/>
            <w:hideMark/>
          </w:tcPr>
          <w:p w14:paraId="7C888D48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HEART RATE</w:t>
            </w:r>
          </w:p>
        </w:tc>
      </w:tr>
      <w:tr w:rsidR="00EF1954" w:rsidRPr="00331786" w14:paraId="0D90F7DB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</w:tcPr>
          <w:p w14:paraId="426FD02C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055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E73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4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336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249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D64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3B4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224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E1F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ED1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301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5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22B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EAF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F46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0912</w:t>
            </w:r>
          </w:p>
        </w:tc>
      </w:tr>
      <w:tr w:rsidR="00EF1954" w:rsidRPr="00331786" w14:paraId="262DAC04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D814283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32E1522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91A5B7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33458A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0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A3B0F5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6C89C5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5978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230C6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A0826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8B6490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50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41BAB0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47D8C4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82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F7A697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912</w:t>
            </w:r>
          </w:p>
        </w:tc>
      </w:tr>
      <w:tr w:rsidR="00EF1954" w:rsidRPr="00331786" w14:paraId="429CF11F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12CD37E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6FBA71E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EB0585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E3944F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537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61879C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.96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4046EE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864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9207DA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E8207D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D73096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13CE06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778BDE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E1A50D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5329</w:t>
            </w:r>
          </w:p>
        </w:tc>
      </w:tr>
      <w:tr w:rsidR="00EF1954" w:rsidRPr="00331786" w14:paraId="4B086367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DB0D01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038E919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F7335F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22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EA8A8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22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DD1BE5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2.29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28063F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005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28758A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D604C9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268165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746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E2E431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746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FD01B9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3.3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DBEC7E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.72E-06</w:t>
            </w:r>
          </w:p>
        </w:tc>
      </w:tr>
      <w:tr w:rsidR="00EF1954" w:rsidRPr="00331786" w14:paraId="25ADE1D2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BDA48F4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48561535"/>
            <w:r w:rsidRPr="00331786">
              <w:rPr>
                <w:rFonts w:ascii="Times New Roman" w:eastAsia="Times New Roman" w:hAnsi="Times New Roman" w:cs="Times New Roman"/>
              </w:rPr>
              <w:t>Time × Sex</w:t>
            </w:r>
            <w:bookmarkEnd w:id="0"/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14:paraId="202D66A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8C7B60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09E646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26.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77EE96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ACC3B5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0CE07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10C95C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ADB4EC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01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A69434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10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3474D6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3.17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171CC0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0.0753</w:t>
            </w:r>
          </w:p>
        </w:tc>
      </w:tr>
      <w:tr w:rsidR="00EF1954" w:rsidRPr="00331786" w14:paraId="537BE219" w14:textId="77777777" w:rsidTr="00F93AD8">
        <w:trPr>
          <w:trHeight w:val="308"/>
        </w:trPr>
        <w:tc>
          <w:tcPr>
            <w:tcW w:w="1580" w:type="dxa"/>
            <w:shd w:val="clear" w:color="auto" w:fill="auto"/>
            <w:noWrap/>
            <w:vAlign w:val="center"/>
          </w:tcPr>
          <w:p w14:paraId="1ABCF9A0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5EC13BC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61F142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6155650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24127CB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4483067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075E624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60ABD5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50E3FF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7EB7E72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702AAA0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2FC92ACE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29DBAF0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</w:p>
    <w:p w14:paraId="08196B92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331786">
        <w:rPr>
          <w:rFonts w:ascii="Times New Roman" w:hAnsi="Times New Roman" w:cs="Times New Roman"/>
          <w:sz w:val="24"/>
          <w:szCs w:val="24"/>
        </w:rPr>
        <w:t xml:space="preserve">. Plasma concentrations of methylphenidate; repeated measures ANOVA (Time × Sex, controlling for Age and BMI). </w:t>
      </w:r>
      <w:r w:rsidRPr="00331786">
        <w:rPr>
          <w:rFonts w:ascii="Times New Roman" w:eastAsia="Times New Roman" w:hAnsi="Times New Roman" w:cs="Times New Roman"/>
          <w:sz w:val="24"/>
          <w:szCs w:val="24"/>
        </w:rPr>
        <w:t xml:space="preserve">To make the analysis comparable between the cohorts, which had different routes of administration/dose and therefore different pharmacokinetic profiles, we used the four timepoints corresponding to the period of maximal drug efficacy (Cohort A: 30, 60, 90, and 120-minute timepoints; Cohort B: 10, 25, 40, and 55-minute timepoints). In a separate analysis, including the later timepoints collected in cohort A (180 and 240 min timepoints) did not alter the conclusions. For individual data points at each time point see </w:t>
      </w:r>
      <w:r w:rsidRPr="00331786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</w:t>
      </w:r>
      <w:r w:rsidRPr="00331786">
        <w:rPr>
          <w:rFonts w:ascii="Times New Roman" w:eastAsia="Times New Roman" w:hAnsi="Times New Roman" w:cs="Times New Roman"/>
          <w:sz w:val="24"/>
          <w:szCs w:val="24"/>
        </w:rPr>
        <w:t xml:space="preserve">. see </w:t>
      </w:r>
      <w:r w:rsidRPr="00331786">
        <w:rPr>
          <w:rFonts w:ascii="Times New Roman" w:hAnsi="Times New Roman" w:cs="Times New Roman"/>
          <w:sz w:val="24"/>
          <w:szCs w:val="24"/>
        </w:rPr>
        <w:t xml:space="preserve">Note; in Cohort B the significant effect of sex was in the direction: </w:t>
      </w:r>
      <w:r w:rsidRPr="00331786">
        <w:rPr>
          <w:rFonts w:ascii="Times New Roman" w:eastAsia="Times New Roman" w:hAnsi="Times New Roman" w:cs="Times New Roman"/>
          <w:sz w:val="24"/>
          <w:szCs w:val="24"/>
        </w:rPr>
        <w:t xml:space="preserve">Male &gt; Female; </w:t>
      </w:r>
      <w:r w:rsidRPr="00331786">
        <w:rPr>
          <w:rFonts w:ascii="Times New Roman" w:hAnsi="Times New Roman" w:cs="Times New Roman"/>
          <w:sz w:val="24"/>
          <w:szCs w:val="24"/>
        </w:rPr>
        <w:t xml:space="preserve">Tukey’s HSD test: </w:t>
      </w:r>
      <w:r w:rsidRPr="00331786">
        <w:rPr>
          <w:rFonts w:ascii="Times New Roman" w:eastAsia="Times New Roman" w:hAnsi="Times New Roman" w:cs="Times New Roman"/>
          <w:sz w:val="24"/>
          <w:szCs w:val="24"/>
        </w:rPr>
        <w:t xml:space="preserve">mean difference = 12.303, 95% CI = [1.091 23.514]. Therefore, higher </w:t>
      </w:r>
      <w:proofErr w:type="spellStart"/>
      <w:r w:rsidRPr="00331786">
        <w:rPr>
          <w:rFonts w:ascii="Times New Roman" w:eastAsia="Times New Roman" w:hAnsi="Times New Roman" w:cs="Times New Roman"/>
          <w:sz w:val="24"/>
          <w:szCs w:val="24"/>
        </w:rPr>
        <w:t>accumbens</w:t>
      </w:r>
      <w:proofErr w:type="spellEnd"/>
      <w:r w:rsidRPr="00331786">
        <w:rPr>
          <w:rFonts w:ascii="Times New Roman" w:eastAsia="Times New Roman" w:hAnsi="Times New Roman" w:cs="Times New Roman"/>
          <w:sz w:val="24"/>
          <w:szCs w:val="24"/>
        </w:rPr>
        <w:t xml:space="preserve"> dopamine release in females compared to males is not likely due to differences in drug bioavailability. </w:t>
      </w:r>
    </w:p>
    <w:tbl>
      <w:tblPr>
        <w:tblW w:w="1119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449"/>
        <w:gridCol w:w="913"/>
        <w:gridCol w:w="978"/>
        <w:gridCol w:w="970"/>
        <w:gridCol w:w="971"/>
        <w:gridCol w:w="1029"/>
        <w:gridCol w:w="1122"/>
        <w:gridCol w:w="1313"/>
        <w:gridCol w:w="1033"/>
        <w:gridCol w:w="1071"/>
      </w:tblGrid>
      <w:tr w:rsidR="00EF1954" w:rsidRPr="00331786" w14:paraId="73E5E07A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</w:tcPr>
          <w:p w14:paraId="52408679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1" w:type="dxa"/>
            <w:gridSpan w:val="5"/>
            <w:shd w:val="clear" w:color="auto" w:fill="D8BCD1"/>
            <w:vAlign w:val="bottom"/>
          </w:tcPr>
          <w:p w14:paraId="10739FE9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COHORT A (60 mg oral)</w:t>
            </w:r>
          </w:p>
        </w:tc>
        <w:tc>
          <w:tcPr>
            <w:tcW w:w="5568" w:type="dxa"/>
            <w:gridSpan w:val="5"/>
            <w:shd w:val="clear" w:color="auto" w:fill="BDD6D7"/>
            <w:noWrap/>
            <w:vAlign w:val="bottom"/>
          </w:tcPr>
          <w:p w14:paraId="3ECA59DA" w14:textId="77777777" w:rsidR="00EF1954" w:rsidRPr="00331786" w:rsidRDefault="00EF1954" w:rsidP="00F93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COHORT B (0.5 mg/kg IV)</w:t>
            </w:r>
          </w:p>
        </w:tc>
      </w:tr>
      <w:tr w:rsidR="00EF1954" w:rsidRPr="00331786" w14:paraId="4404DD62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</w:tcPr>
          <w:p w14:paraId="54E191D2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dxa"/>
            <w:vAlign w:val="bottom"/>
          </w:tcPr>
          <w:p w14:paraId="6CA3F58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913" w:type="dxa"/>
            <w:vAlign w:val="bottom"/>
          </w:tcPr>
          <w:p w14:paraId="690F773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um of Squares</w:t>
            </w:r>
          </w:p>
        </w:tc>
        <w:tc>
          <w:tcPr>
            <w:tcW w:w="978" w:type="dxa"/>
            <w:vAlign w:val="bottom"/>
          </w:tcPr>
          <w:p w14:paraId="115D48E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970" w:type="dxa"/>
            <w:vAlign w:val="bottom"/>
          </w:tcPr>
          <w:p w14:paraId="42C3A50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331786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971" w:type="dxa"/>
            <w:vAlign w:val="bottom"/>
          </w:tcPr>
          <w:p w14:paraId="669F043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331786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7D708EE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14:paraId="62285D6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um of Squares</w:t>
            </w:r>
          </w:p>
        </w:tc>
        <w:tc>
          <w:tcPr>
            <w:tcW w:w="1313" w:type="dxa"/>
            <w:shd w:val="clear" w:color="auto" w:fill="auto"/>
            <w:noWrap/>
            <w:vAlign w:val="bottom"/>
          </w:tcPr>
          <w:p w14:paraId="419559D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9A48A3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331786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85806A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331786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EF1954" w:rsidRPr="00331786" w14:paraId="4E9E6BA1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ADDDD5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449" w:type="dxa"/>
          </w:tcPr>
          <w:p w14:paraId="6E23F71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</w:tcPr>
          <w:p w14:paraId="74CA13F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2790</w:t>
            </w:r>
          </w:p>
        </w:tc>
        <w:tc>
          <w:tcPr>
            <w:tcW w:w="978" w:type="dxa"/>
          </w:tcPr>
          <w:p w14:paraId="076D3EB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929.9</w:t>
            </w:r>
          </w:p>
        </w:tc>
        <w:tc>
          <w:tcPr>
            <w:tcW w:w="970" w:type="dxa"/>
          </w:tcPr>
          <w:p w14:paraId="050B53F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8.763</w:t>
            </w:r>
          </w:p>
        </w:tc>
        <w:tc>
          <w:tcPr>
            <w:tcW w:w="971" w:type="dxa"/>
          </w:tcPr>
          <w:p w14:paraId="1EA1C72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6236D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5DF238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6011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C64010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5337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388992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43.54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A69243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&lt;2e-16</w:t>
            </w:r>
          </w:p>
        </w:tc>
      </w:tr>
      <w:tr w:rsidR="00EF1954" w:rsidRPr="00331786" w14:paraId="1E1CDBA5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93D4AF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449" w:type="dxa"/>
          </w:tcPr>
          <w:p w14:paraId="7853053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</w:tcPr>
          <w:p w14:paraId="23FB8E9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78" w:type="dxa"/>
          </w:tcPr>
          <w:p w14:paraId="049AADC0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970" w:type="dxa"/>
          </w:tcPr>
          <w:p w14:paraId="3D083F45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971" w:type="dxa"/>
          </w:tcPr>
          <w:p w14:paraId="00700D7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41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C1481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2F6E36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57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47FF92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575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86599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4.69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927921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0317</w:t>
            </w:r>
          </w:p>
        </w:tc>
      </w:tr>
      <w:tr w:rsidR="00EF1954" w:rsidRPr="00331786" w14:paraId="65FC92C5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230781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449" w:type="dxa"/>
          </w:tcPr>
          <w:p w14:paraId="5EE3D36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</w:tcPr>
          <w:p w14:paraId="6531F3B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8" w:type="dxa"/>
          </w:tcPr>
          <w:p w14:paraId="485F1FB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70" w:type="dxa"/>
          </w:tcPr>
          <w:p w14:paraId="044FF1A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71" w:type="dxa"/>
          </w:tcPr>
          <w:p w14:paraId="09F6E63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79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EAB58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A43DFCD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480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8EDA5C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48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FFE534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ACDD8A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0495</w:t>
            </w:r>
          </w:p>
        </w:tc>
      </w:tr>
      <w:tr w:rsidR="00EF1954" w:rsidRPr="00331786" w14:paraId="2BDD2E9B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977A31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449" w:type="dxa"/>
          </w:tcPr>
          <w:p w14:paraId="3F376F7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</w:tcPr>
          <w:p w14:paraId="4CBCBF0A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235</w:t>
            </w:r>
          </w:p>
        </w:tc>
        <w:tc>
          <w:tcPr>
            <w:tcW w:w="978" w:type="dxa"/>
          </w:tcPr>
          <w:p w14:paraId="7FF9B80C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234.7</w:t>
            </w:r>
          </w:p>
        </w:tc>
        <w:tc>
          <w:tcPr>
            <w:tcW w:w="970" w:type="dxa"/>
          </w:tcPr>
          <w:p w14:paraId="2A16A74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1.636</w:t>
            </w:r>
          </w:p>
        </w:tc>
        <w:tc>
          <w:tcPr>
            <w:tcW w:w="971" w:type="dxa"/>
          </w:tcPr>
          <w:p w14:paraId="421B756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73D5D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0E0A39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805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4F131BF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805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40E4E52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6.57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3DF62C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0113</w:t>
            </w:r>
          </w:p>
        </w:tc>
      </w:tr>
      <w:tr w:rsidR="00EF1954" w:rsidRPr="00331786" w14:paraId="2492A875" w14:textId="77777777" w:rsidTr="00F93AD8">
        <w:trPr>
          <w:trHeight w:val="30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51C0A1" w14:textId="77777777" w:rsidR="00EF1954" w:rsidRPr="00331786" w:rsidRDefault="00EF1954" w:rsidP="00F93A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eastAsia="Times New Roman" w:hAnsi="Times New Roman" w:cs="Times New Roman"/>
              </w:rPr>
              <w:t>Time × Sex</w:t>
            </w:r>
          </w:p>
        </w:tc>
        <w:tc>
          <w:tcPr>
            <w:tcW w:w="449" w:type="dxa"/>
          </w:tcPr>
          <w:p w14:paraId="5E57D5E6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</w:tcPr>
          <w:p w14:paraId="6AB5CA98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78" w:type="dxa"/>
          </w:tcPr>
          <w:p w14:paraId="5B2A1497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970" w:type="dxa"/>
          </w:tcPr>
          <w:p w14:paraId="7864C9D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971" w:type="dxa"/>
          </w:tcPr>
          <w:p w14:paraId="4DA0D111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813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81526B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5439329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C715FE4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478790E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CC8F603" w14:textId="77777777" w:rsidR="00EF1954" w:rsidRPr="00331786" w:rsidRDefault="00EF1954" w:rsidP="00F93A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1786">
              <w:rPr>
                <w:rFonts w:ascii="Times New Roman" w:hAnsi="Times New Roman" w:cs="Times New Roman"/>
              </w:rPr>
              <w:t>0.9471</w:t>
            </w:r>
          </w:p>
        </w:tc>
      </w:tr>
    </w:tbl>
    <w:p w14:paraId="29556267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</w:p>
    <w:p w14:paraId="4BACD159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sz w:val="24"/>
          <w:szCs w:val="24"/>
        </w:rPr>
        <w:br w:type="page"/>
      </w:r>
    </w:p>
    <w:p w14:paraId="3FE82B8F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33178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331786">
        <w:rPr>
          <w:rFonts w:ascii="Times New Roman" w:hAnsi="Times New Roman" w:cs="Times New Roman"/>
          <w:sz w:val="24"/>
          <w:szCs w:val="24"/>
        </w:rPr>
        <w:t>. Scatterplot of non-displaceable binding potential (</w:t>
      </w:r>
      <w:proofErr w:type="spellStart"/>
      <w:r w:rsidRPr="00331786">
        <w:rPr>
          <w:rFonts w:ascii="Times New Roman" w:hAnsi="Times New Roman" w:cs="Times New Roman"/>
          <w:sz w:val="24"/>
          <w:szCs w:val="24"/>
        </w:rPr>
        <w:t>BPnd</w:t>
      </w:r>
      <w:proofErr w:type="spellEnd"/>
      <w:r w:rsidRPr="00331786">
        <w:rPr>
          <w:rFonts w:ascii="Times New Roman" w:hAnsi="Times New Roman" w:cs="Times New Roman"/>
          <w:sz w:val="24"/>
          <w:szCs w:val="24"/>
        </w:rPr>
        <w:t>) for the placebo (PO) versus methylphenidate (MP) sessions.</w:t>
      </w:r>
    </w:p>
    <w:p w14:paraId="48DBD9D3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75E56F" wp14:editId="4DEF93D6">
            <wp:extent cx="7630160" cy="322389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016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35405B6E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</w:p>
    <w:p w14:paraId="01005465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sz w:val="24"/>
          <w:szCs w:val="24"/>
        </w:rPr>
        <w:br w:type="page"/>
      </w:r>
    </w:p>
    <w:p w14:paraId="04B25A79" w14:textId="77777777" w:rsidR="00EF1954" w:rsidRPr="00331786" w:rsidRDefault="00EF1954" w:rsidP="00EF1954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Pr="00331786">
        <w:rPr>
          <w:rFonts w:ascii="Times New Roman" w:hAnsi="Times New Roman" w:cs="Times New Roman"/>
          <w:sz w:val="24"/>
          <w:szCs w:val="24"/>
        </w:rPr>
        <w:t xml:space="preserve">. Plasma concentrations of methylphenidate (MP) for females (F) and males (M). Analyses for the main effect of sex and the time-by-sex interaction demonstrated that females did not show significantly higher plasma concentrations of methylphenidate. </w:t>
      </w:r>
    </w:p>
    <w:p w14:paraId="494574C7" w14:textId="77777777" w:rsidR="00EF1954" w:rsidRPr="00C637FE" w:rsidRDefault="00EF1954" w:rsidP="00EF1954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0761A3" wp14:editId="6539B5CE">
            <wp:extent cx="8229600" cy="3190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DCAB3" w14:textId="2AA3317F" w:rsidR="00DB633C" w:rsidRDefault="00DB633C"/>
    <w:p w14:paraId="51AE9859" w14:textId="3217658D" w:rsidR="00061B6E" w:rsidRDefault="00061B6E">
      <w:r>
        <w:br w:type="page"/>
      </w:r>
    </w:p>
    <w:p w14:paraId="12D9AD5E" w14:textId="23C70C6A" w:rsidR="00061B6E" w:rsidRPr="00331786" w:rsidRDefault="00061B6E" w:rsidP="00061B6E">
      <w:pPr>
        <w:rPr>
          <w:rFonts w:ascii="Times New Roman" w:hAnsi="Times New Roman" w:cs="Times New Roman"/>
          <w:sz w:val="24"/>
          <w:szCs w:val="24"/>
        </w:rPr>
      </w:pPr>
      <w:r w:rsidRPr="0033178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178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catter plots depicting the association between p</w:t>
      </w:r>
      <w:r w:rsidRPr="00331786">
        <w:rPr>
          <w:rFonts w:ascii="Times New Roman" w:hAnsi="Times New Roman" w:cs="Times New Roman"/>
          <w:sz w:val="24"/>
          <w:szCs w:val="24"/>
        </w:rPr>
        <w:t xml:space="preserve">lasma concentrations of </w:t>
      </w:r>
      <w:r w:rsidR="00A936BF">
        <w:rPr>
          <w:rFonts w:ascii="Times New Roman" w:hAnsi="Times New Roman" w:cs="Times New Roman"/>
          <w:sz w:val="24"/>
          <w:szCs w:val="24"/>
        </w:rPr>
        <w:t xml:space="preserve">sex hormones </w:t>
      </w:r>
      <w:r w:rsidR="00A936BF">
        <w:rPr>
          <w:rFonts w:ascii="Times New Roman" w:hAnsi="Times New Roman" w:cs="Times New Roman"/>
          <w:sz w:val="24"/>
          <w:szCs w:val="24"/>
        </w:rPr>
        <w:t xml:space="preserve">with methylphenidate-induced dopamine release in nucleus </w:t>
      </w:r>
      <w:proofErr w:type="spellStart"/>
      <w:r w:rsidR="00A936BF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="00A936B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936BF">
        <w:rPr>
          <w:rFonts w:ascii="Times New Roman" w:hAnsi="Times New Roman" w:cs="Times New Roman"/>
          <w:sz w:val="24"/>
          <w:szCs w:val="24"/>
        </w:rPr>
        <w:t>NAc</w:t>
      </w:r>
      <w:proofErr w:type="spellEnd"/>
      <w:r w:rsidR="00A936BF">
        <w:rPr>
          <w:rFonts w:ascii="Times New Roman" w:hAnsi="Times New Roman" w:cs="Times New Roman"/>
          <w:sz w:val="24"/>
          <w:szCs w:val="24"/>
        </w:rPr>
        <w:t xml:space="preserve">) </w:t>
      </w:r>
      <w:r w:rsidR="00A936BF" w:rsidRPr="00331786">
        <w:rPr>
          <w:rFonts w:ascii="Times New Roman" w:hAnsi="Times New Roman" w:cs="Times New Roman"/>
          <w:sz w:val="24"/>
          <w:szCs w:val="24"/>
        </w:rPr>
        <w:t>for females and males</w:t>
      </w:r>
      <w:r w:rsidR="00A936BF">
        <w:rPr>
          <w:rFonts w:ascii="Times New Roman" w:hAnsi="Times New Roman" w:cs="Times New Roman"/>
          <w:sz w:val="24"/>
          <w:szCs w:val="24"/>
        </w:rPr>
        <w:t xml:space="preserve">. The bottom row shows </w:t>
      </w:r>
      <w:r>
        <w:rPr>
          <w:rFonts w:ascii="Times New Roman" w:hAnsi="Times New Roman" w:cs="Times New Roman"/>
          <w:sz w:val="24"/>
          <w:szCs w:val="24"/>
        </w:rPr>
        <w:t xml:space="preserve">estradiol (left)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esterone:estrad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 (right)</w:t>
      </w:r>
      <w:r w:rsidR="00A936BF">
        <w:rPr>
          <w:rFonts w:ascii="Times New Roman" w:hAnsi="Times New Roman" w:cs="Times New Roman"/>
          <w:sz w:val="24"/>
          <w:szCs w:val="24"/>
        </w:rPr>
        <w:t>, for which we had a lower sample siz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</w:rPr>
        <w:t>n = 17 (seven female) participants</w:t>
      </w:r>
      <w:r w:rsidR="008F416F">
        <w:rPr>
          <w:rFonts w:ascii="Times New Roman" w:eastAsia="Times New Roman" w:hAnsi="Times New Roman" w:cs="Times New Roman"/>
          <w:sz w:val="24"/>
          <w:szCs w:val="24"/>
        </w:rPr>
        <w:t xml:space="preserve">, due to insufficient plasma sample volume. None of these sex hormones had a significant association with </w:t>
      </w:r>
      <w:proofErr w:type="spellStart"/>
      <w:r w:rsidR="008F416F">
        <w:rPr>
          <w:rFonts w:ascii="Times New Roman" w:eastAsia="Times New Roman" w:hAnsi="Times New Roman" w:cs="Times New Roman"/>
          <w:sz w:val="24"/>
          <w:szCs w:val="24"/>
        </w:rPr>
        <w:t>NAc</w:t>
      </w:r>
      <w:proofErr w:type="spellEnd"/>
      <w:r w:rsidR="008F416F">
        <w:rPr>
          <w:rFonts w:ascii="Times New Roman" w:eastAsia="Times New Roman" w:hAnsi="Times New Roman" w:cs="Times New Roman"/>
          <w:sz w:val="24"/>
          <w:szCs w:val="24"/>
        </w:rPr>
        <w:t xml:space="preserve"> dopamine release; see </w:t>
      </w:r>
      <w:r>
        <w:rPr>
          <w:rFonts w:ascii="Times New Roman" w:eastAsia="Times New Roman" w:hAnsi="Times New Roman" w:cs="Times New Roman"/>
          <w:sz w:val="24"/>
          <w:szCs w:val="24"/>
        </w:rPr>
        <w:t>main manuscript</w:t>
      </w:r>
      <w:r w:rsidR="008F416F">
        <w:rPr>
          <w:rFonts w:ascii="Times New Roman" w:eastAsia="Times New Roman" w:hAnsi="Times New Roman" w:cs="Times New Roman"/>
          <w:sz w:val="24"/>
          <w:szCs w:val="24"/>
        </w:rPr>
        <w:t xml:space="preserve"> for statistical analyses</w:t>
      </w:r>
      <w:r w:rsidRPr="00331786">
        <w:rPr>
          <w:rFonts w:ascii="Times New Roman" w:hAnsi="Times New Roman" w:cs="Times New Roman"/>
          <w:sz w:val="24"/>
          <w:szCs w:val="24"/>
        </w:rPr>
        <w:t xml:space="preserve">. </w:t>
      </w:r>
      <w:r w:rsidR="00A936BF">
        <w:rPr>
          <w:rFonts w:ascii="Times New Roman" w:hAnsi="Times New Roman" w:cs="Times New Roman"/>
          <w:sz w:val="24"/>
          <w:szCs w:val="24"/>
        </w:rPr>
        <w:t>Note: FSH = Follicular Stimulating Hormone.</w:t>
      </w:r>
    </w:p>
    <w:p w14:paraId="469F962F" w14:textId="134F6D8E" w:rsidR="00061B6E" w:rsidRDefault="00A936BF">
      <w:r>
        <w:rPr>
          <w:noProof/>
        </w:rPr>
        <w:drawing>
          <wp:inline distT="0" distB="0" distL="0" distR="0" wp14:anchorId="602D42D6" wp14:editId="31DA6ECB">
            <wp:extent cx="7279574" cy="45587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3979" cy="456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1B6E" w:rsidSect="00F833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54"/>
    <w:rsid w:val="00061B6E"/>
    <w:rsid w:val="00442832"/>
    <w:rsid w:val="008F416F"/>
    <w:rsid w:val="00A936BF"/>
    <w:rsid w:val="00DB633C"/>
    <w:rsid w:val="00EF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31924"/>
  <w15:chartTrackingRefBased/>
  <w15:docId w15:val="{A91595CF-1049-491E-95F1-B1F10E4B2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B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8</TotalTime>
  <Pages>6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, Peter (NIH/NIAAA) [E]</dc:creator>
  <cp:keywords/>
  <dc:description/>
  <cp:lastModifiedBy>Manza, Peter (NIH/NIAAA) [E]</cp:lastModifiedBy>
  <cp:revision>5</cp:revision>
  <dcterms:created xsi:type="dcterms:W3CDTF">2021-01-04T15:26:00Z</dcterms:created>
  <dcterms:modified xsi:type="dcterms:W3CDTF">2021-07-01T18:44:00Z</dcterms:modified>
</cp:coreProperties>
</file>